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EB006" w14:textId="77777777" w:rsidR="000B0F35" w:rsidRDefault="00552252"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2 U-shaped association between seru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 and mortality among septic patients.</w:t>
      </w:r>
    </w:p>
    <w:p w14:paraId="3B53B7BD" w14:textId="77777777" w:rsidR="000B0F35" w:rsidRDefault="00552252">
      <w:r>
        <w:rPr>
          <w:rFonts w:hint="eastAsia"/>
          <w:noProof/>
        </w:rPr>
        <w:drawing>
          <wp:inline distT="0" distB="0" distL="114300" distR="114300" wp14:anchorId="113A0C1A" wp14:editId="7AEEFC1C">
            <wp:extent cx="6037580" cy="3042285"/>
            <wp:effectExtent l="0" t="0" r="1270" b="5715"/>
            <wp:docPr id="4" name="图片 4" descr="s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3758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C942C" w14:textId="77777777" w:rsidR="000B0F35" w:rsidRDefault="000B0F35"/>
    <w:p w14:paraId="7E8D0C89" w14:textId="77777777" w:rsidR="000B0F35" w:rsidRDefault="000B0F35"/>
    <w:p w14:paraId="0426D896" w14:textId="77777777" w:rsidR="000B0F35" w:rsidRDefault="000B0F35"/>
    <w:p w14:paraId="614FACDC" w14:textId="77777777" w:rsidR="000B0F35" w:rsidRDefault="000B0F35"/>
    <w:sectPr w:rsidR="000B0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17AA8" w14:textId="77777777" w:rsidR="00BE775A" w:rsidRDefault="00BE775A" w:rsidP="00BE775A">
      <w:r>
        <w:separator/>
      </w:r>
    </w:p>
  </w:endnote>
  <w:endnote w:type="continuationSeparator" w:id="0">
    <w:p w14:paraId="2C65179A" w14:textId="77777777" w:rsidR="00BE775A" w:rsidRDefault="00BE775A" w:rsidP="00BE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AC6FE" w14:textId="77777777" w:rsidR="00BE775A" w:rsidRDefault="00BE775A" w:rsidP="00BE775A">
      <w:r>
        <w:separator/>
      </w:r>
    </w:p>
  </w:footnote>
  <w:footnote w:type="continuationSeparator" w:id="0">
    <w:p w14:paraId="1758376B" w14:textId="77777777" w:rsidR="00BE775A" w:rsidRDefault="00BE775A" w:rsidP="00BE7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FhMmU1ZjI3NzA5ODZlMjZiMzQ2NGY5NDQxMDRmNTMifQ=="/>
  </w:docVars>
  <w:rsids>
    <w:rsidRoot w:val="00E313FA"/>
    <w:rsid w:val="000B0F35"/>
    <w:rsid w:val="002B699C"/>
    <w:rsid w:val="00552252"/>
    <w:rsid w:val="00726290"/>
    <w:rsid w:val="00A60FE6"/>
    <w:rsid w:val="00BE775A"/>
    <w:rsid w:val="00C06CE5"/>
    <w:rsid w:val="00C22B4B"/>
    <w:rsid w:val="00DB53A4"/>
    <w:rsid w:val="00E313FA"/>
    <w:rsid w:val="1AD161C1"/>
    <w:rsid w:val="732B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86ECB"/>
  <w15:docId w15:val="{24624FBA-348D-401F-9C60-EECE7EC7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B8A33-9C2F-4B82-A64E-4829F5F81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23-11-13T11:26:00Z</dcterms:created>
  <dcterms:modified xsi:type="dcterms:W3CDTF">2023-11-1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C00EFB753C84E38AFE825EA07D30964</vt:lpwstr>
  </property>
</Properties>
</file>